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F5BED" w14:textId="52485448" w:rsidR="00384EB8" w:rsidRDefault="00384EB8" w:rsidP="00384EB8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L</w:t>
      </w:r>
      <w:r w:rsidRPr="00384EB8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egend of supplementary</w:t>
      </w:r>
      <w:r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 </w:t>
      </w:r>
      <w:r w:rsidRPr="00384EB8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materials</w:t>
      </w:r>
    </w:p>
    <w:p w14:paraId="07940B0B" w14:textId="729D8C61" w:rsidR="00384EB8" w:rsidRPr="00902E59" w:rsidRDefault="00384EB8" w:rsidP="00384EB8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02E5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Figure 1: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902E59">
        <w:rPr>
          <w:rFonts w:ascii="Times New Roman" w:eastAsia="宋体" w:hAnsi="Times New Roman" w:cs="Times New Roman"/>
          <w:kern w:val="0"/>
          <w:sz w:val="24"/>
          <w:szCs w:val="24"/>
        </w:rPr>
        <w:t>3VT</w:t>
      </w:r>
      <w:r w:rsidRPr="001E78B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D763FF">
        <w:rPr>
          <w:rFonts w:ascii="Times New Roman" w:eastAsia="宋体" w:hAnsi="Times New Roman" w:cs="Times New Roman" w:hint="eastAsia"/>
          <w:kern w:val="0"/>
          <w:sz w:val="24"/>
          <w:szCs w:val="24"/>
        </w:rPr>
        <w:t>view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902E5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(A)</w:t>
      </w:r>
      <w:r w:rsidRPr="00902E59">
        <w:rPr>
          <w:rFonts w:ascii="Times New Roman" w:eastAsia="宋体" w:hAnsi="Times New Roman" w:cs="Times New Roman"/>
          <w:kern w:val="0"/>
          <w:sz w:val="24"/>
          <w:szCs w:val="24"/>
        </w:rPr>
        <w:t xml:space="preserve">, long-axis view of the aortic arch </w:t>
      </w:r>
      <w:r w:rsidRPr="00902E5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(B)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902E59">
        <w:rPr>
          <w:rFonts w:ascii="Times New Roman" w:eastAsia="宋体" w:hAnsi="Times New Roman" w:cs="Times New Roman"/>
          <w:kern w:val="0"/>
          <w:sz w:val="24"/>
          <w:szCs w:val="24"/>
        </w:rPr>
        <w:t xml:space="preserve">and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c</w:t>
      </w:r>
      <w:r w:rsidRPr="00902E59">
        <w:rPr>
          <w:rFonts w:ascii="Times New Roman" w:eastAsia="宋体" w:hAnsi="Times New Roman" w:cs="Times New Roman"/>
          <w:kern w:val="0"/>
          <w:sz w:val="24"/>
          <w:szCs w:val="24"/>
        </w:rPr>
        <w:t>ardiovascular casting</w:t>
      </w:r>
      <w:r w:rsidRPr="00902E5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(C, D)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of the</w:t>
      </w:r>
      <w:r w:rsidRPr="001E78BA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normal fetal heart.</w:t>
      </w:r>
    </w:p>
    <w:p w14:paraId="55785B2B" w14:textId="77777777" w:rsidR="00384EB8" w:rsidRDefault="00384EB8" w:rsidP="00384EB8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02E5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Figure 2:</w:t>
      </w:r>
      <w:r w:rsidRPr="001E78BA">
        <w:t xml:space="preserve"> </w:t>
      </w:r>
      <w:bookmarkStart w:id="0" w:name="_Hlk155920134"/>
      <w:r w:rsidRPr="00902E59">
        <w:rPr>
          <w:rFonts w:ascii="Times New Roman" w:eastAsia="宋体" w:hAnsi="Times New Roman" w:cs="Times New Roman"/>
          <w:kern w:val="0"/>
          <w:sz w:val="24"/>
          <w:szCs w:val="24"/>
        </w:rPr>
        <w:t>Cardiovascular casting manifestation of IAA (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T</w:t>
      </w:r>
      <w:r w:rsidRPr="00902E59">
        <w:rPr>
          <w:rFonts w:ascii="Times New Roman" w:eastAsia="宋体" w:hAnsi="Times New Roman" w:cs="Times New Roman"/>
          <w:kern w:val="0"/>
          <w:sz w:val="24"/>
          <w:szCs w:val="24"/>
        </w:rPr>
        <w:t>ype A).</w:t>
      </w:r>
    </w:p>
    <w:p w14:paraId="407FF05F" w14:textId="3B26CCE7" w:rsidR="00384EB8" w:rsidRPr="00384EB8" w:rsidRDefault="00384EB8" w:rsidP="00384EB8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384EB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Videos: S1-S2</w:t>
      </w:r>
      <w:r w:rsidR="00C77386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</w:p>
    <w:p w14:paraId="241958AB" w14:textId="77777777" w:rsidR="00384EB8" w:rsidRPr="00902E59" w:rsidRDefault="00384EB8" w:rsidP="00384EB8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bookmarkEnd w:id="0"/>
    <w:p w14:paraId="6DE18BF5" w14:textId="77777777" w:rsidR="000D6519" w:rsidRPr="00384EB8" w:rsidRDefault="000D6519"/>
    <w:sectPr w:rsidR="000D6519" w:rsidRPr="00384E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C3F5EE" w14:textId="77777777" w:rsidR="004C5FE7" w:rsidRDefault="004C5FE7" w:rsidP="00384EB8">
      <w:r>
        <w:separator/>
      </w:r>
    </w:p>
  </w:endnote>
  <w:endnote w:type="continuationSeparator" w:id="0">
    <w:p w14:paraId="0D6B1177" w14:textId="77777777" w:rsidR="004C5FE7" w:rsidRDefault="004C5FE7" w:rsidP="00384E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6F51B3" w14:textId="77777777" w:rsidR="004C5FE7" w:rsidRDefault="004C5FE7" w:rsidP="00384EB8">
      <w:r>
        <w:separator/>
      </w:r>
    </w:p>
  </w:footnote>
  <w:footnote w:type="continuationSeparator" w:id="0">
    <w:p w14:paraId="105DFCC4" w14:textId="77777777" w:rsidR="004C5FE7" w:rsidRDefault="004C5FE7" w:rsidP="00384E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96A"/>
    <w:rsid w:val="000D6519"/>
    <w:rsid w:val="00384EB8"/>
    <w:rsid w:val="004C5FE7"/>
    <w:rsid w:val="00AA3DB4"/>
    <w:rsid w:val="00C3596A"/>
    <w:rsid w:val="00C77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D4ED3A"/>
  <w15:chartTrackingRefBased/>
  <w15:docId w15:val="{F1F233F3-D22B-421B-9CEA-80F566294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4EB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4E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4E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4E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4E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笠 明</dc:creator>
  <cp:keywords/>
  <dc:description/>
  <cp:lastModifiedBy>三笠 明</cp:lastModifiedBy>
  <cp:revision>5</cp:revision>
  <dcterms:created xsi:type="dcterms:W3CDTF">2024-01-25T12:57:00Z</dcterms:created>
  <dcterms:modified xsi:type="dcterms:W3CDTF">2024-01-25T13:00:00Z</dcterms:modified>
</cp:coreProperties>
</file>